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1AE1E" w14:textId="18B94F06" w:rsidR="004F57CD" w:rsidRPr="00FF771D" w:rsidRDefault="00D34C32" w:rsidP="004F57CD">
      <w:pPr>
        <w:spacing w:line="360" w:lineRule="auto"/>
        <w:jc w:val="center"/>
        <w:rPr>
          <w:rFonts w:ascii="Times New Roman" w:hAnsi="Times New Roman"/>
          <w:b/>
          <w:bCs/>
          <w:szCs w:val="24"/>
          <w:lang w:val="en-US"/>
        </w:rPr>
      </w:pPr>
      <w:r>
        <w:rPr>
          <w:rFonts w:ascii="Times New Roman" w:hAnsi="Times New Roman"/>
          <w:b/>
          <w:bCs/>
          <w:szCs w:val="24"/>
          <w:lang w:val="en-US"/>
        </w:rPr>
        <w:t xml:space="preserve">S1 </w:t>
      </w:r>
      <w:r w:rsidR="004F57CD" w:rsidRPr="00FF771D">
        <w:rPr>
          <w:rFonts w:ascii="Times New Roman" w:hAnsi="Times New Roman"/>
          <w:b/>
          <w:bCs/>
          <w:szCs w:val="24"/>
          <w:lang w:val="en-US"/>
        </w:rPr>
        <w:t>APPENDIX.</w:t>
      </w:r>
    </w:p>
    <w:p w14:paraId="74316E11" w14:textId="77777777" w:rsidR="004F57CD" w:rsidRPr="00FF771D" w:rsidRDefault="004F57CD" w:rsidP="004F57CD">
      <w:pPr>
        <w:spacing w:line="360" w:lineRule="auto"/>
        <w:jc w:val="both"/>
        <w:rPr>
          <w:rFonts w:ascii="Times New Roman" w:hAnsi="Times New Roman"/>
          <w:b/>
          <w:bCs/>
          <w:szCs w:val="24"/>
          <w:lang w:val="en-US"/>
        </w:rPr>
      </w:pPr>
      <w:r w:rsidRPr="00FF771D">
        <w:rPr>
          <w:rFonts w:ascii="Times New Roman" w:hAnsi="Times New Roman"/>
          <w:b/>
          <w:bCs/>
          <w:szCs w:val="24"/>
          <w:lang w:val="en-US"/>
        </w:rPr>
        <w:t>Table A1. Descriptive statistics of 18 morphological variables measured on the evaluated genotyp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5"/>
        <w:gridCol w:w="1175"/>
        <w:gridCol w:w="1176"/>
        <w:gridCol w:w="1176"/>
        <w:gridCol w:w="1176"/>
        <w:gridCol w:w="1176"/>
        <w:gridCol w:w="1176"/>
        <w:gridCol w:w="1176"/>
      </w:tblGrid>
      <w:tr w:rsidR="004F57CD" w:rsidRPr="0062773A" w14:paraId="1FBD1946" w14:textId="77777777" w:rsidTr="00FF771D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872B8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Variabl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5D018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N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CD4A1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Mean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5E8E5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proofErr w:type="spellStart"/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Std</w:t>
            </w:r>
            <w:proofErr w:type="spellEnd"/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 xml:space="preserve"> Dev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4932E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 xml:space="preserve">Sum </w:t>
            </w:r>
            <w:proofErr w:type="spellStart"/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Sq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EF418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Min V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73941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Max V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C21E5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CV (%)</w:t>
            </w:r>
          </w:p>
        </w:tc>
      </w:tr>
      <w:tr w:rsidR="004F57CD" w:rsidRPr="0062773A" w14:paraId="6B7626CB" w14:textId="77777777" w:rsidTr="00FF771D">
        <w:trPr>
          <w:trHeight w:val="300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460E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bookmarkStart w:id="0" w:name="_Hlk101904662"/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GH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66B3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8BD1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69.33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7989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.3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67D8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520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9299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45.0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DC36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80.0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DB5C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0.63</w:t>
            </w:r>
          </w:p>
        </w:tc>
      </w:tr>
      <w:tr w:rsidR="004F57CD" w:rsidRPr="0062773A" w14:paraId="77801FA6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39CD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F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3148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7FC1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45.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FED6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4.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048D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33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6087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36.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E392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52.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51A6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9.90</w:t>
            </w:r>
          </w:p>
        </w:tc>
      </w:tr>
      <w:tr w:rsidR="004F57CD" w:rsidRPr="0062773A" w14:paraId="04770BA0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150D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P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3D03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52C9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93.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D9C9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8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DC18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0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6A19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.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11B4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15.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1151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8.78</w:t>
            </w:r>
          </w:p>
        </w:tc>
      </w:tr>
      <w:tr w:rsidR="004F57CD" w:rsidRPr="0062773A" w14:paraId="4A278CBF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9944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proofErr w:type="spellStart"/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FPr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C2FB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0BFF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165E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0118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36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D3C1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6B62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4108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9.17</w:t>
            </w:r>
          </w:p>
        </w:tc>
      </w:tr>
      <w:tr w:rsidR="004F57CD" w:rsidRPr="0062773A" w14:paraId="5C7762D3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681B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TD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C328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85DD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.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28D5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3A0A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24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501F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.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A1D6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.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49DC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2.26</w:t>
            </w:r>
          </w:p>
        </w:tc>
      </w:tr>
      <w:tr w:rsidR="004F57CD" w:rsidRPr="0062773A" w14:paraId="219D1F69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13B0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TD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3B60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B635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48.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CB1F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0.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431E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36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D473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24.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380A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9.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9FA3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22.48</w:t>
            </w:r>
          </w:p>
        </w:tc>
      </w:tr>
      <w:tr w:rsidR="004F57CD" w:rsidRPr="0062773A" w14:paraId="589410E0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C7E7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LB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AAB5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A7A9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1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EA4B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084D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838.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4FA1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8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D5A3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3.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BBAF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9.04</w:t>
            </w:r>
          </w:p>
        </w:tc>
      </w:tr>
      <w:tr w:rsidR="004F57CD" w:rsidRPr="0062773A" w14:paraId="5FE1EA64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3538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hAnsi="Times New Roman"/>
                <w:szCs w:val="24"/>
                <w:lang w:val="en-US"/>
              </w:rPr>
              <w:t>LBW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8900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8ECE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6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4B73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5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7A15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506.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427C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5.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5422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8.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61F5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.77</w:t>
            </w:r>
          </w:p>
        </w:tc>
      </w:tr>
      <w:tr w:rsidR="004F57CD" w:rsidRPr="0062773A" w14:paraId="3828E896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D7DD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hAnsi="Times New Roman"/>
                <w:szCs w:val="24"/>
                <w:lang w:val="en-US"/>
              </w:rPr>
              <w:t>BLF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3BD0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5E39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5.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8B60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8D1C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383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3D98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3.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C291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6.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000E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3.58</w:t>
            </w:r>
          </w:p>
        </w:tc>
      </w:tr>
      <w:tr w:rsidR="004F57CD" w:rsidRPr="0062773A" w14:paraId="06B99871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919F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hAnsi="Times New Roman"/>
                <w:szCs w:val="24"/>
                <w:lang w:val="en-US"/>
              </w:rPr>
              <w:t>BWF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2D0C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E63E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4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E443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D567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301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9C06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3.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5038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5.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5D78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3.37</w:t>
            </w:r>
          </w:p>
        </w:tc>
      </w:tr>
      <w:tr w:rsidR="004F57CD" w:rsidRPr="0062773A" w14:paraId="5127B2D7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E458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CC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CDC7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FB8C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6.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02CD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2.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3D41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508.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A4BA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3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63AA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2.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4068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31.00</w:t>
            </w:r>
          </w:p>
        </w:tc>
      </w:tr>
      <w:tr w:rsidR="004F57CD" w:rsidRPr="0062773A" w14:paraId="01ADDBC8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D2DF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P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9D04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5A6D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7.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D561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.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A330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2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1DB5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1.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AE93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20.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2720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0.13</w:t>
            </w:r>
          </w:p>
        </w:tc>
      </w:tr>
      <w:tr w:rsidR="004F57CD" w:rsidRPr="0062773A" w14:paraId="6FBBCFE6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4361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TW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8ACC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AB8A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1.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85DA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3.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E94A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885.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B32B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5.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590E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26.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3F28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26.50</w:t>
            </w:r>
          </w:p>
        </w:tc>
      </w:tr>
      <w:tr w:rsidR="004F57CD" w:rsidRPr="0062773A" w14:paraId="509F1453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99C0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LW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2381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F404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0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035C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.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CC52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0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2ED8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.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F221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4.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B7C6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6.25</w:t>
            </w:r>
          </w:p>
        </w:tc>
      </w:tr>
      <w:tr w:rsidR="004F57CD" w:rsidRPr="0062773A" w14:paraId="4F27614D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957D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proofErr w:type="spellStart"/>
            <w:r w:rsidRPr="00FF771D">
              <w:rPr>
                <w:rFonts w:ascii="Times New Roman" w:hAnsi="Times New Roman"/>
                <w:szCs w:val="24"/>
                <w:lang w:val="en-US"/>
              </w:rPr>
              <w:t>LTr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8E03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EC5F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DCD8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0643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67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103B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83BE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2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07D6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29.94</w:t>
            </w:r>
          </w:p>
        </w:tc>
      </w:tr>
      <w:tr w:rsidR="004F57CD" w:rsidRPr="0062773A" w14:paraId="301BDC6A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A888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SW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2FEA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FAED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2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248C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EF84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74.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80EE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0C77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6.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218C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40.73</w:t>
            </w:r>
          </w:p>
        </w:tc>
      </w:tr>
      <w:tr w:rsidR="004F57CD" w:rsidRPr="0062773A" w14:paraId="5BEE390F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9F35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FW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7FC8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F918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24.13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D49A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4.58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EB57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810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48D0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5.36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3618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43.21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0B16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18.98</w:t>
            </w:r>
          </w:p>
        </w:tc>
      </w:tr>
      <w:tr w:rsidR="004F57CD" w:rsidRPr="0062773A" w14:paraId="66E5B044" w14:textId="77777777" w:rsidTr="00FF771D">
        <w:trPr>
          <w:trHeight w:val="30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FEE22" w14:textId="77777777" w:rsidR="004F57CD" w:rsidRPr="00FF771D" w:rsidRDefault="004F57CD" w:rsidP="00FF771D">
            <w:pPr>
              <w:spacing w:after="0" w:line="360" w:lineRule="auto"/>
              <w:rPr>
                <w:rFonts w:ascii="Times New Roman" w:eastAsia="Times New Roman" w:hAnsi="Times New Roman"/>
                <w:szCs w:val="24"/>
                <w:lang w:eastAsia="es-MX"/>
              </w:rPr>
            </w:pPr>
            <w:proofErr w:type="spellStart"/>
            <w:r w:rsidRPr="00FF771D">
              <w:rPr>
                <w:rFonts w:ascii="Times New Roman" w:hAnsi="Times New Roman"/>
                <w:szCs w:val="24"/>
                <w:lang w:val="en-US"/>
              </w:rPr>
              <w:t>FSr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F6797" w14:textId="77777777" w:rsidR="004F57CD" w:rsidRPr="00FF771D" w:rsidRDefault="004F57CD" w:rsidP="00FF771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7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5F283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0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53938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0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10AEF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6.9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D664A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0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9FB34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0.1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6B6F5" w14:textId="77777777" w:rsidR="004F57CD" w:rsidRPr="00FF771D" w:rsidRDefault="004F57CD" w:rsidP="00FF771D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Cs w:val="24"/>
                <w:lang w:eastAsia="es-MX"/>
              </w:rPr>
            </w:pPr>
            <w:r w:rsidRPr="00FF771D">
              <w:rPr>
                <w:rFonts w:ascii="Times New Roman" w:eastAsia="Times New Roman" w:hAnsi="Times New Roman"/>
                <w:szCs w:val="24"/>
                <w:lang w:eastAsia="es-MX"/>
              </w:rPr>
              <w:t>25.48</w:t>
            </w:r>
          </w:p>
        </w:tc>
      </w:tr>
      <w:bookmarkEnd w:id="0"/>
    </w:tbl>
    <w:p w14:paraId="14A803B0" w14:textId="77777777" w:rsidR="004F57CD" w:rsidRPr="00FF771D" w:rsidRDefault="004F57CD" w:rsidP="004F57CD">
      <w:pPr>
        <w:spacing w:line="360" w:lineRule="auto"/>
        <w:jc w:val="both"/>
        <w:rPr>
          <w:rFonts w:ascii="Times New Roman" w:hAnsi="Times New Roman"/>
          <w:szCs w:val="24"/>
        </w:rPr>
      </w:pPr>
    </w:p>
    <w:p w14:paraId="0CA22865" w14:textId="77777777" w:rsidR="004F57CD" w:rsidRPr="00FF771D" w:rsidRDefault="004F57CD" w:rsidP="004F57CD">
      <w:pPr>
        <w:spacing w:after="0" w:line="360" w:lineRule="auto"/>
        <w:jc w:val="both"/>
        <w:rPr>
          <w:rFonts w:ascii="Times New Roman" w:hAnsi="Times New Roman"/>
          <w:szCs w:val="24"/>
          <w:lang w:val="en-US"/>
        </w:rPr>
      </w:pPr>
      <w:r w:rsidRPr="00FF771D">
        <w:rPr>
          <w:rFonts w:ascii="Times New Roman" w:hAnsi="Times New Roman"/>
          <w:szCs w:val="24"/>
          <w:lang w:val="en-US"/>
        </w:rPr>
        <w:t xml:space="preserve">N = evaluated plants, Std Dev. Standard deviation, Sum Sq = sum of squares, Min V = minimum value, Max V = maximum value, CV = coefficient of variation. GH = growth habit (°); FH = foliage height (cm); PH = plant height (cm), </w:t>
      </w:r>
      <w:proofErr w:type="spellStart"/>
      <w:r w:rsidRPr="00FF771D">
        <w:rPr>
          <w:rFonts w:ascii="Times New Roman" w:hAnsi="Times New Roman"/>
          <w:szCs w:val="24"/>
          <w:lang w:val="en-US"/>
        </w:rPr>
        <w:t>FPr</w:t>
      </w:r>
      <w:proofErr w:type="spellEnd"/>
      <w:r w:rsidRPr="00FF771D">
        <w:rPr>
          <w:rFonts w:ascii="Times New Roman" w:hAnsi="Times New Roman"/>
          <w:szCs w:val="24"/>
          <w:lang w:val="en-US"/>
        </w:rPr>
        <w:t xml:space="preserve"> = foliage height-plant height ratio (unitless), TDI = tiller diameter (mm), TDE = tillering density (#), LBL = leaf blade length (cm), LBW = leaf blade width (mm), BLFL = blade length of flag leaf (cm), BWFL = blade width of flag leaf (mm), </w:t>
      </w:r>
      <w:r w:rsidRPr="00FF771D">
        <w:rPr>
          <w:rFonts w:ascii="Times New Roman" w:eastAsia="Times New Roman" w:hAnsi="Times New Roman"/>
          <w:szCs w:val="24"/>
          <w:lang w:val="en-US" w:eastAsia="es-MX"/>
        </w:rPr>
        <w:t>CCI</w:t>
      </w:r>
      <w:r w:rsidRPr="00FF771D">
        <w:rPr>
          <w:rFonts w:ascii="Times New Roman" w:hAnsi="Times New Roman"/>
          <w:szCs w:val="24"/>
          <w:lang w:val="en-US"/>
        </w:rPr>
        <w:t xml:space="preserve"> = chlorophyll concentration index, PL = panicle length (cm), TW = tillering weight (g), LW = leaves </w:t>
      </w:r>
      <w:r w:rsidRPr="00FF771D">
        <w:rPr>
          <w:rFonts w:ascii="Times New Roman" w:hAnsi="Times New Roman"/>
          <w:szCs w:val="24"/>
          <w:lang w:val="en-US"/>
        </w:rPr>
        <w:lastRenderedPageBreak/>
        <w:t xml:space="preserve">weight (g), </w:t>
      </w:r>
      <w:proofErr w:type="spellStart"/>
      <w:r w:rsidRPr="00FF771D">
        <w:rPr>
          <w:rFonts w:ascii="Times New Roman" w:hAnsi="Times New Roman"/>
          <w:szCs w:val="24"/>
          <w:lang w:val="en-US"/>
        </w:rPr>
        <w:t>LTr</w:t>
      </w:r>
      <w:proofErr w:type="spellEnd"/>
      <w:r w:rsidRPr="00FF771D">
        <w:rPr>
          <w:rFonts w:ascii="Times New Roman" w:hAnsi="Times New Roman"/>
          <w:szCs w:val="24"/>
          <w:lang w:val="en-US"/>
        </w:rPr>
        <w:t xml:space="preserve"> = leaf weight-tillering weight ratio (unitless), SW = seed weight (g), FW = foliage weight without seed (g),  and </w:t>
      </w:r>
      <w:proofErr w:type="spellStart"/>
      <w:r w:rsidRPr="00FF771D">
        <w:rPr>
          <w:rFonts w:ascii="Times New Roman" w:hAnsi="Times New Roman"/>
          <w:szCs w:val="24"/>
          <w:lang w:val="en-US"/>
        </w:rPr>
        <w:t>FSr</w:t>
      </w:r>
      <w:proofErr w:type="spellEnd"/>
      <w:r w:rsidRPr="00FF771D">
        <w:rPr>
          <w:rFonts w:ascii="Times New Roman" w:hAnsi="Times New Roman"/>
          <w:szCs w:val="24"/>
          <w:lang w:val="en-US"/>
        </w:rPr>
        <w:t xml:space="preserve"> = foliage weight-seed weight ratio (unitless).</w:t>
      </w:r>
    </w:p>
    <w:p w14:paraId="16754F85" w14:textId="77777777" w:rsidR="005A23A7" w:rsidRDefault="005A23A7"/>
    <w:sectPr w:rsidR="005A23A7" w:rsidSect="00FF771D">
      <w:footerReference w:type="default" r:id="rId6"/>
      <w:footerReference w:type="first" r:id="rId7"/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8F836" w14:textId="77777777" w:rsidR="006533D7" w:rsidRDefault="006533D7">
      <w:pPr>
        <w:spacing w:after="0" w:line="240" w:lineRule="auto"/>
      </w:pPr>
      <w:r>
        <w:separator/>
      </w:r>
    </w:p>
  </w:endnote>
  <w:endnote w:type="continuationSeparator" w:id="0">
    <w:p w14:paraId="0AED91CE" w14:textId="77777777" w:rsidR="006533D7" w:rsidRDefault="00653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C6A32" w14:textId="77777777" w:rsidR="00472E62" w:rsidRDefault="006533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602AA" w14:textId="77777777" w:rsidR="00D95DAF" w:rsidRDefault="006533D7" w:rsidP="006B7710">
    <w:pPr>
      <w:pStyle w:val="Footer"/>
      <w:jc w:val="center"/>
      <w:rPr>
        <w:rFonts w:cs="Arial"/>
        <w:szCs w:val="24"/>
      </w:rPr>
    </w:pPr>
  </w:p>
  <w:p w14:paraId="30010881" w14:textId="77777777" w:rsidR="00D95DAF" w:rsidRPr="00DE439D" w:rsidRDefault="004F57CD" w:rsidP="006B7710">
    <w:pPr>
      <w:pStyle w:val="Footer"/>
      <w:jc w:val="center"/>
      <w:rPr>
        <w:rFonts w:cs="Arial"/>
        <w:szCs w:val="24"/>
      </w:rPr>
    </w:pPr>
    <w:r w:rsidRPr="00DE439D">
      <w:rPr>
        <w:rFonts w:cs="Arial"/>
        <w:szCs w:val="24"/>
      </w:rPr>
      <w:fldChar w:fldCharType="begin"/>
    </w:r>
    <w:r w:rsidRPr="00DE439D">
      <w:rPr>
        <w:rFonts w:cs="Arial"/>
        <w:szCs w:val="24"/>
      </w:rPr>
      <w:instrText>PAGE   \* MERGEFORMAT</w:instrText>
    </w:r>
    <w:r w:rsidRPr="00DE439D">
      <w:rPr>
        <w:rFonts w:cs="Arial"/>
        <w:szCs w:val="24"/>
      </w:rPr>
      <w:fldChar w:fldCharType="separate"/>
    </w:r>
    <w:r w:rsidRPr="000B312F">
      <w:rPr>
        <w:rFonts w:cs="Arial"/>
        <w:noProof/>
        <w:szCs w:val="24"/>
        <w:lang w:val="es-ES"/>
      </w:rPr>
      <w:t>1</w:t>
    </w:r>
    <w:r w:rsidRPr="00DE439D">
      <w:rPr>
        <w:rFonts w:cs="Arial"/>
        <w:szCs w:val="24"/>
      </w:rPr>
      <w:fldChar w:fldCharType="end"/>
    </w:r>
  </w:p>
  <w:p w14:paraId="32B0010D" w14:textId="77777777" w:rsidR="00D95DAF" w:rsidRPr="00DE439D" w:rsidRDefault="006533D7">
    <w:pPr>
      <w:pStyle w:val="Footer"/>
      <w:rPr>
        <w:rFonts w:cs="Arial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1C2BF" w14:textId="77777777" w:rsidR="006533D7" w:rsidRDefault="006533D7">
      <w:pPr>
        <w:spacing w:after="0" w:line="240" w:lineRule="auto"/>
      </w:pPr>
      <w:r>
        <w:separator/>
      </w:r>
    </w:p>
  </w:footnote>
  <w:footnote w:type="continuationSeparator" w:id="0">
    <w:p w14:paraId="2EEA94CF" w14:textId="77777777" w:rsidR="006533D7" w:rsidRDefault="006533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7CD"/>
    <w:rsid w:val="004F57CD"/>
    <w:rsid w:val="005A23A7"/>
    <w:rsid w:val="006533D7"/>
    <w:rsid w:val="00D3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53ABF"/>
  <w15:chartTrackingRefBased/>
  <w15:docId w15:val="{A810DA3A-5805-448F-9DCA-608C0F8D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7CD"/>
    <w:pPr>
      <w:spacing w:after="200" w:line="480" w:lineRule="auto"/>
    </w:pPr>
    <w:rPr>
      <w:rFonts w:ascii="Arial" w:eastAsia="Calibri" w:hAnsi="Arial" w:cs="Times New Roman"/>
      <w:sz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57C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7CD"/>
    <w:rPr>
      <w:rFonts w:ascii="Arial" w:eastAsia="Calibri" w:hAnsi="Arial" w:cs="Times New Roman"/>
      <w:sz w:val="24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7-01T20:33:00Z</dcterms:created>
  <dcterms:modified xsi:type="dcterms:W3CDTF">2022-07-01T20:48:00Z</dcterms:modified>
</cp:coreProperties>
</file>